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B28AB" w14:textId="77777777" w:rsidR="00B3162C" w:rsidRDefault="00B3162C" w:rsidP="00B3162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l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5122F">
        <w:rPr>
          <w:rFonts w:ascii="Times New Roman" w:hAnsi="Times New Roman" w:cs="Times New Roman" w:hint="eastAsia"/>
          <w:b/>
          <w:bCs/>
          <w:sz w:val="24"/>
        </w:rPr>
        <w:t>T</w:t>
      </w:r>
      <w:r w:rsidRPr="0085122F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85122F">
        <w:rPr>
          <w:rFonts w:ascii="Times New Roman" w:hAnsi="Times New Roman" w:cs="Times New Roman"/>
          <w:b/>
          <w:bCs/>
          <w:sz w:val="24"/>
        </w:rPr>
        <w:t>.</w:t>
      </w:r>
      <w:bookmarkStart w:id="0" w:name="OLE_LINK177"/>
      <w:bookmarkStart w:id="1" w:name="OLE_LINK178"/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9114AE">
        <w:rPr>
          <w:rFonts w:ascii="Times New Roman" w:hAnsi="Times New Roman" w:cs="Times New Roman"/>
          <w:b/>
          <w:bCs/>
          <w:sz w:val="24"/>
        </w:rPr>
        <w:t>Subgroup analysis.</w:t>
      </w:r>
      <w:bookmarkEnd w:id="0"/>
      <w:bookmarkEnd w:id="1"/>
    </w:p>
    <w:tbl>
      <w:tblPr>
        <w:tblStyle w:val="TableGrid"/>
        <w:tblW w:w="9645" w:type="dxa"/>
        <w:jc w:val="center"/>
        <w:tblLayout w:type="fixed"/>
        <w:tblLook w:val="04A0" w:firstRow="1" w:lastRow="0" w:firstColumn="1" w:lastColumn="0" w:noHBand="0" w:noVBand="1"/>
      </w:tblPr>
      <w:tblGrid>
        <w:gridCol w:w="1487"/>
        <w:gridCol w:w="1310"/>
        <w:gridCol w:w="1311"/>
        <w:gridCol w:w="1311"/>
        <w:gridCol w:w="1356"/>
        <w:gridCol w:w="1453"/>
        <w:gridCol w:w="1417"/>
      </w:tblGrid>
      <w:tr w:rsidR="00B3162C" w:rsidRPr="00F56A1C" w14:paraId="4E8E7BFB" w14:textId="77777777" w:rsidTr="00004C29">
        <w:trPr>
          <w:jc w:val="center"/>
        </w:trPr>
        <w:tc>
          <w:tcPr>
            <w:tcW w:w="1487" w:type="dxa"/>
            <w:vAlign w:val="center"/>
          </w:tcPr>
          <w:p w14:paraId="13540988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0"/>
            <w:bookmarkStart w:id="3" w:name="OLE_LINK31"/>
          </w:p>
        </w:tc>
        <w:tc>
          <w:tcPr>
            <w:tcW w:w="8158" w:type="dxa"/>
            <w:gridSpan w:val="6"/>
            <w:vAlign w:val="center"/>
          </w:tcPr>
          <w:p w14:paraId="19FE5EF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8F560D">
              <w:rPr>
                <w:rFonts w:ascii="Times New Roman" w:hAnsi="Times New Roman" w:cs="Times New Roman"/>
                <w:sz w:val="17"/>
                <w:szCs w:val="17"/>
              </w:rPr>
              <w:t>OR (95% CI), P value</w:t>
            </w:r>
          </w:p>
        </w:tc>
      </w:tr>
      <w:tr w:rsidR="00B3162C" w:rsidRPr="00F56A1C" w14:paraId="6C9CE8DE" w14:textId="77777777" w:rsidTr="00004C29">
        <w:trPr>
          <w:jc w:val="center"/>
        </w:trPr>
        <w:tc>
          <w:tcPr>
            <w:tcW w:w="1487" w:type="dxa"/>
            <w:vMerge w:val="restart"/>
            <w:vAlign w:val="center"/>
          </w:tcPr>
          <w:p w14:paraId="4B3719E2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2"/>
            <w:bookmarkStart w:id="5" w:name="OLE_LINK33"/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Caffeine intake</w:t>
            </w:r>
            <w:bookmarkEnd w:id="4"/>
            <w:bookmarkEnd w:id="5"/>
          </w:p>
        </w:tc>
        <w:tc>
          <w:tcPr>
            <w:tcW w:w="3932" w:type="dxa"/>
            <w:gridSpan w:val="3"/>
            <w:vAlign w:val="center"/>
          </w:tcPr>
          <w:p w14:paraId="1BE8DAC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  <w:tc>
          <w:tcPr>
            <w:tcW w:w="4226" w:type="dxa"/>
            <w:gridSpan w:val="3"/>
            <w:vAlign w:val="center"/>
          </w:tcPr>
          <w:p w14:paraId="4F1ED34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Wom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e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n</w:t>
            </w:r>
          </w:p>
        </w:tc>
      </w:tr>
      <w:tr w:rsidR="00B3162C" w:rsidRPr="00F56A1C" w14:paraId="0082E939" w14:textId="77777777" w:rsidTr="00004C29">
        <w:trPr>
          <w:jc w:val="center"/>
        </w:trPr>
        <w:tc>
          <w:tcPr>
            <w:tcW w:w="1487" w:type="dxa"/>
            <w:vMerge/>
            <w:vAlign w:val="center"/>
          </w:tcPr>
          <w:p w14:paraId="5A9E79D1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0CB439C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311" w:type="dxa"/>
            <w:vAlign w:val="center"/>
          </w:tcPr>
          <w:p w14:paraId="7919E5A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311" w:type="dxa"/>
            <w:vAlign w:val="center"/>
          </w:tcPr>
          <w:p w14:paraId="718D223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356" w:type="dxa"/>
            <w:vAlign w:val="center"/>
          </w:tcPr>
          <w:p w14:paraId="4E67A33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453" w:type="dxa"/>
            <w:vAlign w:val="center"/>
          </w:tcPr>
          <w:p w14:paraId="78EDC7E7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417" w:type="dxa"/>
            <w:vAlign w:val="center"/>
          </w:tcPr>
          <w:p w14:paraId="551ACEF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B146A8" w:rsidRPr="00F56A1C" w14:paraId="2EBBD0AD" w14:textId="77777777" w:rsidTr="00004C29">
        <w:trPr>
          <w:jc w:val="center"/>
        </w:trPr>
        <w:tc>
          <w:tcPr>
            <w:tcW w:w="1487" w:type="dxa"/>
            <w:vAlign w:val="center"/>
          </w:tcPr>
          <w:p w14:paraId="4927CAF8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95173825"/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  <w:p w14:paraId="7BE47E38" w14:textId="16A26EED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39.5</w:t>
            </w:r>
          </w:p>
        </w:tc>
        <w:tc>
          <w:tcPr>
            <w:tcW w:w="1310" w:type="dxa"/>
            <w:vAlign w:val="center"/>
          </w:tcPr>
          <w:p w14:paraId="07CB2A1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181ACF6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5792B55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3242F90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4E57A2F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13146E8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56" w:type="dxa"/>
            <w:vAlign w:val="center"/>
          </w:tcPr>
          <w:p w14:paraId="11E1B1E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1A72918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53" w:type="dxa"/>
            <w:vAlign w:val="center"/>
          </w:tcPr>
          <w:p w14:paraId="3844F09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47CF55F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17" w:type="dxa"/>
            <w:vAlign w:val="center"/>
          </w:tcPr>
          <w:p w14:paraId="782258B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58B18EB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</w:tr>
      <w:tr w:rsidR="00B146A8" w:rsidRPr="00F56A1C" w14:paraId="6485E8BC" w14:textId="77777777" w:rsidTr="00004C29">
        <w:trPr>
          <w:jc w:val="center"/>
        </w:trPr>
        <w:tc>
          <w:tcPr>
            <w:tcW w:w="1487" w:type="dxa"/>
            <w:vAlign w:val="center"/>
          </w:tcPr>
          <w:p w14:paraId="69EAAB67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  <w:p w14:paraId="437691CF" w14:textId="6ABE89AC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1.5</w:t>
            </w:r>
          </w:p>
        </w:tc>
        <w:tc>
          <w:tcPr>
            <w:tcW w:w="1310" w:type="dxa"/>
            <w:vAlign w:val="center"/>
          </w:tcPr>
          <w:p w14:paraId="36C484F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2362</w:t>
            </w:r>
          </w:p>
          <w:p w14:paraId="2C2EF97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2338,1.2385)</w:t>
            </w:r>
          </w:p>
          <w:p w14:paraId="2125010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3A454B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1674</w:t>
            </w:r>
          </w:p>
          <w:p w14:paraId="7253942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651,1.1697)</w:t>
            </w:r>
          </w:p>
          <w:p w14:paraId="0B68611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3E6046B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1426</w:t>
            </w:r>
          </w:p>
          <w:p w14:paraId="0E85417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402,1.1450)</w:t>
            </w:r>
          </w:p>
          <w:p w14:paraId="292CE5B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3A7590D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404</w:t>
            </w:r>
          </w:p>
          <w:p w14:paraId="4B438A5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387,0.9421)</w:t>
            </w:r>
          </w:p>
          <w:p w14:paraId="791FD2F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7" w:name="OLE_LINK24"/>
            <w:bookmarkStart w:id="8" w:name="OLE_LINK25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  <w:bookmarkEnd w:id="7"/>
            <w:bookmarkEnd w:id="8"/>
          </w:p>
        </w:tc>
        <w:tc>
          <w:tcPr>
            <w:tcW w:w="1453" w:type="dxa"/>
            <w:vAlign w:val="center"/>
          </w:tcPr>
          <w:p w14:paraId="54ED755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849</w:t>
            </w:r>
          </w:p>
          <w:p w14:paraId="34BB978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832,0.8865)</w:t>
            </w:r>
          </w:p>
          <w:p w14:paraId="1BB1A2E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08C2ADD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789</w:t>
            </w:r>
          </w:p>
          <w:p w14:paraId="2F92EC1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77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806)</w:t>
            </w:r>
          </w:p>
          <w:p w14:paraId="3278EF6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5CC85113" w14:textId="77777777" w:rsidTr="00004C29">
        <w:trPr>
          <w:jc w:val="center"/>
        </w:trPr>
        <w:tc>
          <w:tcPr>
            <w:tcW w:w="1487" w:type="dxa"/>
            <w:vAlign w:val="center"/>
          </w:tcPr>
          <w:p w14:paraId="6A379DED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  <w:p w14:paraId="74114650" w14:textId="72B28F52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310" w:type="dxa"/>
            <w:vAlign w:val="center"/>
          </w:tcPr>
          <w:p w14:paraId="55C3523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1296</w:t>
            </w:r>
          </w:p>
          <w:p w14:paraId="4136DB0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274,1.1317)</w:t>
            </w:r>
          </w:p>
          <w:p w14:paraId="707D98D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D5CA51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928</w:t>
            </w:r>
          </w:p>
          <w:p w14:paraId="0636B72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911,0.8946)</w:t>
            </w:r>
          </w:p>
          <w:p w14:paraId="7C1E264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BAFE92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089</w:t>
            </w:r>
          </w:p>
          <w:p w14:paraId="168F87C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069,0.9108)</w:t>
            </w:r>
          </w:p>
          <w:p w14:paraId="1B57DF1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151739D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872</w:t>
            </w:r>
          </w:p>
          <w:p w14:paraId="3713EDC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854,0.9890)</w:t>
            </w:r>
          </w:p>
          <w:p w14:paraId="129626B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255712A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493</w:t>
            </w:r>
          </w:p>
          <w:p w14:paraId="1872FC3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477,0.8509)</w:t>
            </w:r>
          </w:p>
          <w:p w14:paraId="0E428D4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2A3247E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385</w:t>
            </w:r>
          </w:p>
          <w:p w14:paraId="65FCB5A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368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402)</w:t>
            </w:r>
          </w:p>
          <w:p w14:paraId="2AD231A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0086D5A8" w14:textId="77777777" w:rsidTr="00004C29">
        <w:trPr>
          <w:jc w:val="center"/>
        </w:trPr>
        <w:tc>
          <w:tcPr>
            <w:tcW w:w="1487" w:type="dxa"/>
            <w:vAlign w:val="center"/>
          </w:tcPr>
          <w:p w14:paraId="45378274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  <w:p w14:paraId="7223B942" w14:textId="7D947B72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37</w:t>
            </w:r>
          </w:p>
        </w:tc>
        <w:tc>
          <w:tcPr>
            <w:tcW w:w="1310" w:type="dxa"/>
            <w:vAlign w:val="center"/>
          </w:tcPr>
          <w:p w14:paraId="5F8719C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3392</w:t>
            </w:r>
          </w:p>
          <w:p w14:paraId="5CF4CA6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3368,1.3416)</w:t>
            </w:r>
          </w:p>
          <w:p w14:paraId="360676F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310F950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675</w:t>
            </w:r>
          </w:p>
          <w:p w14:paraId="3DD46A6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657,0.9693)</w:t>
            </w:r>
          </w:p>
          <w:p w14:paraId="1902FB3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26C21E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596</w:t>
            </w:r>
          </w:p>
          <w:p w14:paraId="295C97B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576,0.9616)</w:t>
            </w:r>
          </w:p>
          <w:p w14:paraId="603545A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76BE39B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357</w:t>
            </w:r>
          </w:p>
          <w:p w14:paraId="7AB9DD3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337,1.0377)</w:t>
            </w:r>
          </w:p>
          <w:p w14:paraId="4768E4B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1E1A466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472</w:t>
            </w:r>
          </w:p>
          <w:p w14:paraId="710C7B3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455,0.8489)</w:t>
            </w:r>
          </w:p>
          <w:p w14:paraId="06DEFE7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33D4D1D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9" w:name="OLE_LINK68"/>
            <w:bookmarkStart w:id="10" w:name="OLE_LINK69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085</w:t>
            </w:r>
          </w:p>
          <w:p w14:paraId="068381F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06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103)</w:t>
            </w:r>
          </w:p>
          <w:bookmarkEnd w:id="9"/>
          <w:bookmarkEnd w:id="10"/>
          <w:p w14:paraId="7E1ED96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73FBF43F" w14:textId="77777777" w:rsidTr="00004C29">
        <w:trPr>
          <w:jc w:val="center"/>
        </w:trPr>
        <w:tc>
          <w:tcPr>
            <w:tcW w:w="1487" w:type="dxa"/>
            <w:vAlign w:val="center"/>
          </w:tcPr>
          <w:p w14:paraId="4FBF391D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er quarter</w:t>
            </w:r>
          </w:p>
        </w:tc>
        <w:tc>
          <w:tcPr>
            <w:tcW w:w="1310" w:type="dxa"/>
            <w:vAlign w:val="center"/>
          </w:tcPr>
          <w:p w14:paraId="75FEF862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11" w:name="OLE_LINK205"/>
            <w:bookmarkStart w:id="12" w:name="OLE_LINK206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 xml:space="preserve">1.0819 </w:t>
            </w:r>
            <w:bookmarkEnd w:id="11"/>
            <w:bookmarkEnd w:id="12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813,1.0825)</w:t>
            </w:r>
          </w:p>
          <w:p w14:paraId="518BADA7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13" w:name="OLE_LINK22"/>
            <w:bookmarkStart w:id="14" w:name="OLE_LINK23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  <w:bookmarkEnd w:id="13"/>
            <w:bookmarkEnd w:id="14"/>
          </w:p>
        </w:tc>
        <w:tc>
          <w:tcPr>
            <w:tcW w:w="1311" w:type="dxa"/>
            <w:vAlign w:val="center"/>
          </w:tcPr>
          <w:p w14:paraId="7691C8C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645</w:t>
            </w:r>
          </w:p>
          <w:p w14:paraId="51D0E784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639,0.9650)</w:t>
            </w:r>
          </w:p>
          <w:p w14:paraId="564E8FC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EEF143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650</w:t>
            </w:r>
          </w:p>
          <w:p w14:paraId="54E882E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643,</w:t>
            </w:r>
            <w:bookmarkStart w:id="15" w:name="OLE_LINK213"/>
            <w:bookmarkStart w:id="16" w:name="OLE_LINK214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656</w:t>
            </w:r>
            <w:bookmarkEnd w:id="15"/>
            <w:bookmarkEnd w:id="16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76F21BA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411C9430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17" w:name="OLE_LINK207"/>
            <w:bookmarkStart w:id="18" w:name="OLE_LINK208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138</w:t>
            </w:r>
          </w:p>
          <w:bookmarkEnd w:id="17"/>
          <w:bookmarkEnd w:id="18"/>
          <w:p w14:paraId="006DD546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131,1.0144)</w:t>
            </w:r>
          </w:p>
          <w:p w14:paraId="109B9E1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D0DCDE0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456</w:t>
            </w:r>
          </w:p>
          <w:p w14:paraId="559FDBB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450,0.9462)</w:t>
            </w:r>
          </w:p>
          <w:p w14:paraId="70BCA24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0FAAF489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320</w:t>
            </w:r>
          </w:p>
          <w:p w14:paraId="2C73E4C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31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bookmarkStart w:id="19" w:name="OLE_LINK219"/>
            <w:bookmarkStart w:id="20" w:name="OLE_LINK228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327</w:t>
            </w:r>
            <w:bookmarkEnd w:id="19"/>
            <w:bookmarkEnd w:id="20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751CFBF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4676D035" w14:textId="77777777" w:rsidTr="00004C29">
        <w:trPr>
          <w:jc w:val="center"/>
        </w:trPr>
        <w:tc>
          <w:tcPr>
            <w:tcW w:w="1487" w:type="dxa"/>
            <w:vAlign w:val="center"/>
          </w:tcPr>
          <w:p w14:paraId="23D5FEEA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 trend</w:t>
            </w:r>
          </w:p>
        </w:tc>
        <w:tc>
          <w:tcPr>
            <w:tcW w:w="1310" w:type="dxa"/>
            <w:vAlign w:val="center"/>
          </w:tcPr>
          <w:p w14:paraId="63A10B61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343E872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5DD44AE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344B127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F0FDA5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5E38DCA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bookmarkEnd w:id="6"/>
      <w:tr w:rsidR="00B3162C" w:rsidRPr="00F56A1C" w14:paraId="4AAC77C5" w14:textId="77777777" w:rsidTr="00004C29">
        <w:trPr>
          <w:jc w:val="center"/>
        </w:trPr>
        <w:tc>
          <w:tcPr>
            <w:tcW w:w="1487" w:type="dxa"/>
            <w:vMerge w:val="restart"/>
            <w:vAlign w:val="center"/>
          </w:tcPr>
          <w:p w14:paraId="571E68A7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Caffeine intake</w:t>
            </w:r>
          </w:p>
        </w:tc>
        <w:tc>
          <w:tcPr>
            <w:tcW w:w="3932" w:type="dxa"/>
            <w:gridSpan w:val="3"/>
            <w:vAlign w:val="center"/>
          </w:tcPr>
          <w:p w14:paraId="44A1C1F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White race</w:t>
            </w:r>
          </w:p>
        </w:tc>
        <w:tc>
          <w:tcPr>
            <w:tcW w:w="4226" w:type="dxa"/>
            <w:gridSpan w:val="3"/>
            <w:vAlign w:val="center"/>
          </w:tcPr>
          <w:p w14:paraId="0C9BA8E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Non-white race</w:t>
            </w:r>
          </w:p>
        </w:tc>
      </w:tr>
      <w:tr w:rsidR="00B3162C" w:rsidRPr="00F56A1C" w14:paraId="75CB327E" w14:textId="77777777" w:rsidTr="00004C29">
        <w:trPr>
          <w:jc w:val="center"/>
        </w:trPr>
        <w:tc>
          <w:tcPr>
            <w:tcW w:w="1487" w:type="dxa"/>
            <w:vMerge/>
            <w:vAlign w:val="center"/>
          </w:tcPr>
          <w:p w14:paraId="557B9B14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01F9384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311" w:type="dxa"/>
            <w:vAlign w:val="center"/>
          </w:tcPr>
          <w:p w14:paraId="50F1498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311" w:type="dxa"/>
            <w:vAlign w:val="center"/>
          </w:tcPr>
          <w:p w14:paraId="539F517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356" w:type="dxa"/>
            <w:vAlign w:val="center"/>
          </w:tcPr>
          <w:p w14:paraId="2204DEE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453" w:type="dxa"/>
            <w:vAlign w:val="center"/>
          </w:tcPr>
          <w:p w14:paraId="2FE919B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417" w:type="dxa"/>
            <w:vAlign w:val="center"/>
          </w:tcPr>
          <w:p w14:paraId="1C8D5A3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B146A8" w:rsidRPr="00F56A1C" w14:paraId="0D595EA5" w14:textId="77777777" w:rsidTr="00004C29">
        <w:trPr>
          <w:jc w:val="center"/>
        </w:trPr>
        <w:tc>
          <w:tcPr>
            <w:tcW w:w="1487" w:type="dxa"/>
            <w:vAlign w:val="center"/>
          </w:tcPr>
          <w:p w14:paraId="077915A8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  <w:p w14:paraId="7CFAE616" w14:textId="4B407B4A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39.5</w:t>
            </w:r>
          </w:p>
        </w:tc>
        <w:tc>
          <w:tcPr>
            <w:tcW w:w="1310" w:type="dxa"/>
            <w:vAlign w:val="center"/>
          </w:tcPr>
          <w:p w14:paraId="4059C7D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4F5441A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6E6830A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2E1FA0A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0E64129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302A33D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56" w:type="dxa"/>
            <w:vAlign w:val="center"/>
          </w:tcPr>
          <w:p w14:paraId="5E1300F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1A19D3D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53" w:type="dxa"/>
            <w:vAlign w:val="center"/>
          </w:tcPr>
          <w:p w14:paraId="6BE1729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42F6ED1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17" w:type="dxa"/>
            <w:vAlign w:val="center"/>
          </w:tcPr>
          <w:p w14:paraId="15F369F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36343EC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</w:tr>
      <w:tr w:rsidR="00B146A8" w:rsidRPr="00F56A1C" w14:paraId="76737C88" w14:textId="77777777" w:rsidTr="00004C29">
        <w:trPr>
          <w:jc w:val="center"/>
        </w:trPr>
        <w:tc>
          <w:tcPr>
            <w:tcW w:w="1487" w:type="dxa"/>
            <w:vAlign w:val="center"/>
          </w:tcPr>
          <w:p w14:paraId="7440E104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  <w:p w14:paraId="1B9FB6A0" w14:textId="7805524E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1.5</w:t>
            </w:r>
          </w:p>
        </w:tc>
        <w:tc>
          <w:tcPr>
            <w:tcW w:w="1310" w:type="dxa"/>
            <w:vAlign w:val="center"/>
          </w:tcPr>
          <w:p w14:paraId="592DDEB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773</w:t>
            </w:r>
          </w:p>
          <w:p w14:paraId="4FC5A3A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757,0.9788)</w:t>
            </w:r>
          </w:p>
          <w:p w14:paraId="6C2394E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C14695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864</w:t>
            </w:r>
          </w:p>
          <w:p w14:paraId="2619049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0.9848,0.9881)</w:t>
            </w:r>
          </w:p>
          <w:p w14:paraId="28D20F9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DACDB9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696</w:t>
            </w:r>
          </w:p>
          <w:p w14:paraId="0B6FF6A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679,0.9713)</w:t>
            </w:r>
          </w:p>
          <w:p w14:paraId="61557E1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27D31F0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1496</w:t>
            </w:r>
          </w:p>
          <w:p w14:paraId="695963B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469,1.1522)</w:t>
            </w:r>
          </w:p>
          <w:p w14:paraId="25537B7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0EB3394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1031</w:t>
            </w:r>
          </w:p>
          <w:p w14:paraId="0CA8239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006,1.1057)</w:t>
            </w:r>
          </w:p>
          <w:p w14:paraId="296B364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110EC98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1103</w:t>
            </w:r>
          </w:p>
          <w:p w14:paraId="7F569B5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1075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113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3892E54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68E95139" w14:textId="77777777" w:rsidTr="00004C29">
        <w:trPr>
          <w:jc w:val="center"/>
        </w:trPr>
        <w:tc>
          <w:tcPr>
            <w:tcW w:w="1487" w:type="dxa"/>
            <w:vAlign w:val="center"/>
          </w:tcPr>
          <w:p w14:paraId="76668110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  <w:p w14:paraId="3183EFC3" w14:textId="55724AF5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310" w:type="dxa"/>
            <w:vAlign w:val="center"/>
          </w:tcPr>
          <w:p w14:paraId="2D91E1B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8792</w:t>
            </w:r>
          </w:p>
          <w:p w14:paraId="508CBCB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779,0.8806)</w:t>
            </w:r>
          </w:p>
          <w:p w14:paraId="42316C4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7D140D4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8540</w:t>
            </w:r>
          </w:p>
          <w:p w14:paraId="054D3D3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527,0.8554)</w:t>
            </w:r>
          </w:p>
          <w:p w14:paraId="7F31853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9CFCDC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8516</w:t>
            </w:r>
          </w:p>
          <w:p w14:paraId="2416BDB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501,0.8530)</w:t>
            </w:r>
          </w:p>
          <w:p w14:paraId="1777D3B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6B01F7F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0881</w:t>
            </w:r>
          </w:p>
          <w:p w14:paraId="4592621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852,1.0911)</w:t>
            </w:r>
          </w:p>
          <w:p w14:paraId="1BCA28B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5896AF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870</w:t>
            </w:r>
          </w:p>
          <w:p w14:paraId="73DA830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843,0.9896)</w:t>
            </w:r>
          </w:p>
          <w:p w14:paraId="20E1FEA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18F26B3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655</w:t>
            </w:r>
          </w:p>
          <w:p w14:paraId="2706DE3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627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684)</w:t>
            </w:r>
          </w:p>
          <w:p w14:paraId="4D87AC4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4E1DD2A8" w14:textId="77777777" w:rsidTr="00004C29">
        <w:trPr>
          <w:jc w:val="center"/>
        </w:trPr>
        <w:tc>
          <w:tcPr>
            <w:tcW w:w="1487" w:type="dxa"/>
            <w:vAlign w:val="center"/>
          </w:tcPr>
          <w:p w14:paraId="052BD74D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rtile 4</w:t>
            </w:r>
          </w:p>
          <w:p w14:paraId="2E74B141" w14:textId="7DEF4A0F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37</w:t>
            </w:r>
          </w:p>
        </w:tc>
        <w:tc>
          <w:tcPr>
            <w:tcW w:w="1310" w:type="dxa"/>
            <w:vAlign w:val="center"/>
          </w:tcPr>
          <w:p w14:paraId="4DC0E8C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390</w:t>
            </w:r>
          </w:p>
          <w:p w14:paraId="7CAFC04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0.9376,0.9404)</w:t>
            </w:r>
          </w:p>
          <w:p w14:paraId="7D718D9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08527DB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055</w:t>
            </w:r>
          </w:p>
          <w:p w14:paraId="5FAD28B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0.9041,0.9069)</w:t>
            </w:r>
          </w:p>
          <w:p w14:paraId="110116B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71D1DA9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8428</w:t>
            </w:r>
          </w:p>
          <w:p w14:paraId="1ABD0C0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414,0.8443)</w:t>
            </w:r>
          </w:p>
          <w:p w14:paraId="61837BE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0C3617F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4957</w:t>
            </w:r>
          </w:p>
          <w:p w14:paraId="1241B1D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4912,1.5001)</w:t>
            </w:r>
          </w:p>
          <w:p w14:paraId="7D50B33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1BF90A1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2976</w:t>
            </w:r>
          </w:p>
          <w:p w14:paraId="3C0519F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2937,1.3016)</w:t>
            </w:r>
          </w:p>
          <w:p w14:paraId="2AC17A5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5B7E0C4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1786</w:t>
            </w:r>
          </w:p>
          <w:p w14:paraId="0DA9E8F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745,1.1827)</w:t>
            </w:r>
          </w:p>
          <w:p w14:paraId="4A5C330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1CF278DA" w14:textId="77777777" w:rsidTr="00004C29">
        <w:trPr>
          <w:jc w:val="center"/>
        </w:trPr>
        <w:tc>
          <w:tcPr>
            <w:tcW w:w="1487" w:type="dxa"/>
            <w:vAlign w:val="center"/>
          </w:tcPr>
          <w:p w14:paraId="69274554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er quarter</w:t>
            </w:r>
          </w:p>
        </w:tc>
        <w:tc>
          <w:tcPr>
            <w:tcW w:w="1310" w:type="dxa"/>
            <w:vAlign w:val="center"/>
          </w:tcPr>
          <w:p w14:paraId="229BA09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739</w:t>
            </w:r>
          </w:p>
          <w:p w14:paraId="476CFBC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0.9735,0.9744)</w:t>
            </w:r>
          </w:p>
          <w:p w14:paraId="3B04C8B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41957EE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594</w:t>
            </w:r>
          </w:p>
          <w:p w14:paraId="1F3357D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0.9590,0.9599)</w:t>
            </w:r>
          </w:p>
          <w:p w14:paraId="0FBE863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B309A8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bookmarkStart w:id="21" w:name="OLE_LINK229"/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384</w:t>
            </w:r>
          </w:p>
          <w:bookmarkEnd w:id="21"/>
          <w:p w14:paraId="32A58BC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378,0.9389)</w:t>
            </w:r>
          </w:p>
          <w:p w14:paraId="13F1385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280B985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0138</w:t>
            </w:r>
          </w:p>
          <w:p w14:paraId="5FE0B5B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1.0131,1.0144)</w:t>
            </w:r>
          </w:p>
          <w:p w14:paraId="4AA84BC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570F042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0566</w:t>
            </w:r>
          </w:p>
          <w:p w14:paraId="48BDE65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556,1.0576)</w:t>
            </w:r>
          </w:p>
          <w:p w14:paraId="3839C98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1BF535E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F56A1C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.0281</w:t>
            </w:r>
          </w:p>
          <w:p w14:paraId="2921D46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bookmarkStart w:id="22" w:name="OLE_LINK230"/>
            <w:bookmarkStart w:id="23" w:name="OLE_LINK231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270</w:t>
            </w:r>
            <w:bookmarkEnd w:id="22"/>
            <w:bookmarkEnd w:id="23"/>
            <w:r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bookmarkStart w:id="24" w:name="OLE_LINK232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292)</w:t>
            </w:r>
            <w:bookmarkEnd w:id="24"/>
          </w:p>
          <w:p w14:paraId="11DE6C6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26AC5B0B" w14:textId="77777777" w:rsidTr="00004C29">
        <w:trPr>
          <w:jc w:val="center"/>
        </w:trPr>
        <w:tc>
          <w:tcPr>
            <w:tcW w:w="1487" w:type="dxa"/>
            <w:vAlign w:val="center"/>
          </w:tcPr>
          <w:p w14:paraId="1D130236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 trend</w:t>
            </w:r>
          </w:p>
        </w:tc>
        <w:tc>
          <w:tcPr>
            <w:tcW w:w="1310" w:type="dxa"/>
            <w:vAlign w:val="center"/>
          </w:tcPr>
          <w:p w14:paraId="7D48A23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6684E91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3EEAC4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465353D1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05C34BB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303CC70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6D5ACEDD" w14:textId="77777777" w:rsidTr="00004C29">
        <w:trPr>
          <w:jc w:val="center"/>
        </w:trPr>
        <w:tc>
          <w:tcPr>
            <w:tcW w:w="1487" w:type="dxa"/>
            <w:vMerge w:val="restart"/>
            <w:vAlign w:val="center"/>
          </w:tcPr>
          <w:p w14:paraId="3D2D865E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Caffeine intake</w:t>
            </w:r>
          </w:p>
        </w:tc>
        <w:tc>
          <w:tcPr>
            <w:tcW w:w="3932" w:type="dxa"/>
            <w:gridSpan w:val="3"/>
            <w:vAlign w:val="center"/>
          </w:tcPr>
          <w:p w14:paraId="1688A80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Overweight/obese</w:t>
            </w:r>
          </w:p>
        </w:tc>
        <w:tc>
          <w:tcPr>
            <w:tcW w:w="4226" w:type="dxa"/>
            <w:gridSpan w:val="3"/>
            <w:vAlign w:val="center"/>
          </w:tcPr>
          <w:p w14:paraId="13A2F341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Non-overweight</w:t>
            </w:r>
          </w:p>
        </w:tc>
      </w:tr>
      <w:tr w:rsidR="00B3162C" w:rsidRPr="00F56A1C" w14:paraId="7A270479" w14:textId="77777777" w:rsidTr="00004C29">
        <w:trPr>
          <w:jc w:val="center"/>
        </w:trPr>
        <w:tc>
          <w:tcPr>
            <w:tcW w:w="1487" w:type="dxa"/>
            <w:vMerge/>
            <w:vAlign w:val="center"/>
          </w:tcPr>
          <w:p w14:paraId="4FBEF4B6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6BBED0D7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311" w:type="dxa"/>
            <w:vAlign w:val="center"/>
          </w:tcPr>
          <w:p w14:paraId="125EC96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311" w:type="dxa"/>
            <w:vAlign w:val="center"/>
          </w:tcPr>
          <w:p w14:paraId="59626E94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356" w:type="dxa"/>
            <w:vAlign w:val="center"/>
          </w:tcPr>
          <w:p w14:paraId="30391A01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453" w:type="dxa"/>
            <w:vAlign w:val="center"/>
          </w:tcPr>
          <w:p w14:paraId="19A763F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417" w:type="dxa"/>
            <w:vAlign w:val="center"/>
          </w:tcPr>
          <w:p w14:paraId="45B2DF22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B146A8" w:rsidRPr="00F56A1C" w14:paraId="0FC47D7A" w14:textId="77777777" w:rsidTr="00004C29">
        <w:trPr>
          <w:jc w:val="center"/>
        </w:trPr>
        <w:tc>
          <w:tcPr>
            <w:tcW w:w="1487" w:type="dxa"/>
            <w:vAlign w:val="center"/>
          </w:tcPr>
          <w:p w14:paraId="589F85EF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  <w:p w14:paraId="461B9F31" w14:textId="7AE2185C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39.5</w:t>
            </w:r>
          </w:p>
        </w:tc>
        <w:tc>
          <w:tcPr>
            <w:tcW w:w="1310" w:type="dxa"/>
            <w:vAlign w:val="center"/>
          </w:tcPr>
          <w:p w14:paraId="2CB6F6A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0221A5C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5FE0E0B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5118984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3796D28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3018679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56" w:type="dxa"/>
            <w:vAlign w:val="center"/>
          </w:tcPr>
          <w:p w14:paraId="334B6CD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6F9C460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53" w:type="dxa"/>
            <w:vAlign w:val="center"/>
          </w:tcPr>
          <w:p w14:paraId="5937826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4191F5F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17" w:type="dxa"/>
            <w:vAlign w:val="center"/>
          </w:tcPr>
          <w:p w14:paraId="1795008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4A4337E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</w:tr>
      <w:tr w:rsidR="00B146A8" w:rsidRPr="00F56A1C" w14:paraId="460A4645" w14:textId="77777777" w:rsidTr="00004C29">
        <w:trPr>
          <w:jc w:val="center"/>
        </w:trPr>
        <w:tc>
          <w:tcPr>
            <w:tcW w:w="1487" w:type="dxa"/>
            <w:vAlign w:val="center"/>
          </w:tcPr>
          <w:p w14:paraId="393E138D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  <w:p w14:paraId="41DF078F" w14:textId="1D80D374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1.5</w:t>
            </w:r>
          </w:p>
        </w:tc>
        <w:tc>
          <w:tcPr>
            <w:tcW w:w="1310" w:type="dxa"/>
            <w:vAlign w:val="center"/>
          </w:tcPr>
          <w:p w14:paraId="2431D66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271</w:t>
            </w:r>
          </w:p>
          <w:p w14:paraId="26FA687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256,1.0287)</w:t>
            </w:r>
          </w:p>
          <w:p w14:paraId="6F8732B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30B07B6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102</w:t>
            </w:r>
          </w:p>
          <w:p w14:paraId="7D7A126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087,1.0118)</w:t>
            </w:r>
          </w:p>
          <w:p w14:paraId="4F1FDA6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40B2A4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554</w:t>
            </w:r>
          </w:p>
          <w:p w14:paraId="0B62368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538,0.9569)</w:t>
            </w:r>
          </w:p>
          <w:p w14:paraId="51D34E4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326F0D8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2318</w:t>
            </w:r>
          </w:p>
          <w:p w14:paraId="6967BB8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2283,1.2354)</w:t>
            </w:r>
          </w:p>
          <w:p w14:paraId="4B930E8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63A21A8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2116</w:t>
            </w:r>
          </w:p>
          <w:p w14:paraId="5CDF943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2081,1.2151)</w:t>
            </w:r>
          </w:p>
          <w:p w14:paraId="0844E0A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556B8A7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928</w:t>
            </w:r>
          </w:p>
          <w:p w14:paraId="19ABAD4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895,1.0962)</w:t>
            </w:r>
          </w:p>
          <w:p w14:paraId="6A226F0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48A6C028" w14:textId="77777777" w:rsidTr="00004C29">
        <w:trPr>
          <w:jc w:val="center"/>
        </w:trPr>
        <w:tc>
          <w:tcPr>
            <w:tcW w:w="1487" w:type="dxa"/>
            <w:vAlign w:val="center"/>
          </w:tcPr>
          <w:p w14:paraId="213932C2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  <w:p w14:paraId="31A61A04" w14:textId="2A5D0E86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310" w:type="dxa"/>
            <w:vAlign w:val="center"/>
          </w:tcPr>
          <w:p w14:paraId="4C40CD6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210</w:t>
            </w:r>
          </w:p>
          <w:p w14:paraId="6D14492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195,1.0226)</w:t>
            </w:r>
          </w:p>
          <w:p w14:paraId="3E4800A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6B4D5D8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308</w:t>
            </w:r>
          </w:p>
          <w:p w14:paraId="120A0EF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293,0.9322)</w:t>
            </w:r>
          </w:p>
          <w:p w14:paraId="26ECC43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64304B7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290</w:t>
            </w:r>
          </w:p>
          <w:p w14:paraId="2BCB299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276,0.8303)</w:t>
            </w:r>
          </w:p>
          <w:p w14:paraId="2C080D4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4BF335B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2035</w:t>
            </w:r>
          </w:p>
          <w:p w14:paraId="4C5F7E4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2000,1.2069)</w:t>
            </w:r>
          </w:p>
          <w:p w14:paraId="067D0FE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06D74EF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1140</w:t>
            </w:r>
          </w:p>
          <w:p w14:paraId="0CFDD30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108,1.1172)</w:t>
            </w:r>
          </w:p>
          <w:p w14:paraId="0095268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74F30BD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568</w:t>
            </w:r>
          </w:p>
          <w:p w14:paraId="2B19FCF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539,0.9598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)</w:t>
            </w:r>
          </w:p>
          <w:p w14:paraId="1F0973A8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362F09DB" w14:textId="77777777" w:rsidTr="00004C29">
        <w:trPr>
          <w:jc w:val="center"/>
        </w:trPr>
        <w:tc>
          <w:tcPr>
            <w:tcW w:w="1487" w:type="dxa"/>
            <w:vAlign w:val="center"/>
          </w:tcPr>
          <w:p w14:paraId="4138DAD8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  <w:p w14:paraId="26D521F9" w14:textId="3D305E18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37</w:t>
            </w:r>
          </w:p>
        </w:tc>
        <w:tc>
          <w:tcPr>
            <w:tcW w:w="1310" w:type="dxa"/>
            <w:vAlign w:val="center"/>
          </w:tcPr>
          <w:p w14:paraId="598523D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2203</w:t>
            </w:r>
          </w:p>
          <w:p w14:paraId="63BD263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2185,1.2221)</w:t>
            </w:r>
          </w:p>
          <w:p w14:paraId="6A707C9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7867F6C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689</w:t>
            </w:r>
          </w:p>
          <w:p w14:paraId="477244C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673,1.0705)</w:t>
            </w:r>
          </w:p>
          <w:p w14:paraId="05C520B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7685F76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686</w:t>
            </w:r>
          </w:p>
          <w:p w14:paraId="0C723212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8671,0.8701)</w:t>
            </w:r>
          </w:p>
          <w:p w14:paraId="13F7A0C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1DE09E2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1263</w:t>
            </w:r>
          </w:p>
          <w:p w14:paraId="4D203B8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1229,1.1297)</w:t>
            </w:r>
          </w:p>
          <w:p w14:paraId="68985919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79EF09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752</w:t>
            </w:r>
          </w:p>
          <w:p w14:paraId="6781C3C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722,0.9782)</w:t>
            </w:r>
          </w:p>
          <w:p w14:paraId="783F7B3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3667888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25" w:name="OLE_LINK90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168</w:t>
            </w:r>
          </w:p>
          <w:p w14:paraId="3CECC9A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8140,0.8197</w:t>
            </w:r>
            <w:r>
              <w:rPr>
                <w:rFonts w:ascii="Times New Roman" w:hAnsi="Times New Roman" w:cs="Times New Roman" w:hint="eastAsia"/>
                <w:sz w:val="17"/>
                <w:szCs w:val="17"/>
              </w:rPr>
              <w:t>)</w:t>
            </w:r>
          </w:p>
          <w:bookmarkEnd w:id="25"/>
          <w:p w14:paraId="6300F11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297A78CC" w14:textId="77777777" w:rsidTr="00004C29">
        <w:trPr>
          <w:jc w:val="center"/>
        </w:trPr>
        <w:tc>
          <w:tcPr>
            <w:tcW w:w="1487" w:type="dxa"/>
            <w:vAlign w:val="center"/>
          </w:tcPr>
          <w:p w14:paraId="4599D6FF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er quarter</w:t>
            </w:r>
          </w:p>
        </w:tc>
        <w:tc>
          <w:tcPr>
            <w:tcW w:w="1310" w:type="dxa"/>
            <w:vAlign w:val="center"/>
          </w:tcPr>
          <w:p w14:paraId="39D9D692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639</w:t>
            </w:r>
          </w:p>
          <w:p w14:paraId="75096206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634,1.0644)</w:t>
            </w:r>
          </w:p>
          <w:p w14:paraId="040268D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6B7D69F4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234</w:t>
            </w:r>
          </w:p>
          <w:p w14:paraId="4556B206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234,1.0234)</w:t>
            </w:r>
          </w:p>
          <w:p w14:paraId="29F857B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374AB30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26" w:name="OLE_LINK233"/>
            <w:bookmarkStart w:id="27" w:name="OLE_LINK234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460</w:t>
            </w:r>
          </w:p>
          <w:bookmarkEnd w:id="26"/>
          <w:bookmarkEnd w:id="27"/>
          <w:p w14:paraId="47C38E7A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bookmarkStart w:id="28" w:name="OLE_LINK235"/>
            <w:bookmarkStart w:id="29" w:name="OLE_LINK236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455</w:t>
            </w:r>
            <w:bookmarkEnd w:id="28"/>
            <w:bookmarkEnd w:id="29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bookmarkStart w:id="30" w:name="OLE_LINK237"/>
            <w:bookmarkStart w:id="31" w:name="OLE_LINK238"/>
            <w:bookmarkStart w:id="32" w:name="OLE_LINK239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465)</w:t>
            </w:r>
            <w:bookmarkEnd w:id="30"/>
            <w:bookmarkEnd w:id="31"/>
            <w:bookmarkEnd w:id="32"/>
          </w:p>
          <w:p w14:paraId="343DC439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409D99B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138</w:t>
            </w:r>
          </w:p>
          <w:p w14:paraId="7920027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1.0131,1.0144)</w:t>
            </w:r>
          </w:p>
          <w:p w14:paraId="5C0B4D0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89799A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868</w:t>
            </w:r>
          </w:p>
          <w:p w14:paraId="2AEE82C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859,0.9877)</w:t>
            </w:r>
          </w:p>
          <w:p w14:paraId="1B1B970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0C7D009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33" w:name="OLE_LINK240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0.9314</w:t>
            </w:r>
          </w:p>
          <w:bookmarkEnd w:id="33"/>
          <w:p w14:paraId="328C8B0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0.9303,0.9324)</w:t>
            </w:r>
          </w:p>
          <w:p w14:paraId="54BE7424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6A225F2E" w14:textId="77777777" w:rsidTr="00004C29">
        <w:trPr>
          <w:jc w:val="center"/>
        </w:trPr>
        <w:tc>
          <w:tcPr>
            <w:tcW w:w="1487" w:type="dxa"/>
            <w:vAlign w:val="center"/>
          </w:tcPr>
          <w:p w14:paraId="5A78FD47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 trend</w:t>
            </w:r>
          </w:p>
        </w:tc>
        <w:tc>
          <w:tcPr>
            <w:tcW w:w="1310" w:type="dxa"/>
            <w:vAlign w:val="center"/>
          </w:tcPr>
          <w:p w14:paraId="6E997E7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1953D67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561454D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1FAC6D3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4E7CE4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3BE20D3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45F2B93C" w14:textId="77777777" w:rsidTr="00004C29">
        <w:trPr>
          <w:jc w:val="center"/>
        </w:trPr>
        <w:tc>
          <w:tcPr>
            <w:tcW w:w="1487" w:type="dxa"/>
            <w:vMerge w:val="restart"/>
            <w:vAlign w:val="center"/>
          </w:tcPr>
          <w:p w14:paraId="43AA643E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Caffeine intake</w:t>
            </w:r>
          </w:p>
        </w:tc>
        <w:tc>
          <w:tcPr>
            <w:tcW w:w="3932" w:type="dxa"/>
            <w:gridSpan w:val="3"/>
            <w:vAlign w:val="center"/>
          </w:tcPr>
          <w:p w14:paraId="7AD4740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34" w:name="OLE_LINK195"/>
            <w:bookmarkStart w:id="35" w:name="OLE_LINK196"/>
            <w:bookmarkStart w:id="36" w:name="OLE_LINK197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Caffeine from coffee</w:t>
            </w:r>
            <w:bookmarkEnd w:id="34"/>
            <w:bookmarkEnd w:id="35"/>
            <w:bookmarkEnd w:id="36"/>
          </w:p>
        </w:tc>
        <w:tc>
          <w:tcPr>
            <w:tcW w:w="4226" w:type="dxa"/>
            <w:gridSpan w:val="3"/>
            <w:vAlign w:val="center"/>
          </w:tcPr>
          <w:p w14:paraId="4373A0F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37" w:name="OLE_LINK198"/>
            <w:bookmarkStart w:id="38" w:name="OLE_LINK199"/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Caffeine from non–coffee sources</w:t>
            </w:r>
            <w:bookmarkEnd w:id="37"/>
            <w:bookmarkEnd w:id="38"/>
          </w:p>
        </w:tc>
      </w:tr>
      <w:tr w:rsidR="00B3162C" w:rsidRPr="00F56A1C" w14:paraId="7C9EC59F" w14:textId="77777777" w:rsidTr="00004C29">
        <w:trPr>
          <w:jc w:val="center"/>
        </w:trPr>
        <w:tc>
          <w:tcPr>
            <w:tcW w:w="1487" w:type="dxa"/>
            <w:vMerge/>
            <w:vAlign w:val="center"/>
          </w:tcPr>
          <w:p w14:paraId="0BB911A9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vAlign w:val="center"/>
          </w:tcPr>
          <w:p w14:paraId="55E73239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311" w:type="dxa"/>
            <w:vAlign w:val="center"/>
          </w:tcPr>
          <w:p w14:paraId="217E8688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311" w:type="dxa"/>
            <w:vAlign w:val="center"/>
          </w:tcPr>
          <w:p w14:paraId="0DFBD05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356" w:type="dxa"/>
            <w:vAlign w:val="center"/>
          </w:tcPr>
          <w:p w14:paraId="1075927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1</w:t>
            </w:r>
          </w:p>
        </w:tc>
        <w:tc>
          <w:tcPr>
            <w:tcW w:w="1453" w:type="dxa"/>
            <w:vAlign w:val="center"/>
          </w:tcPr>
          <w:p w14:paraId="0981DEA4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 2</w:t>
            </w:r>
          </w:p>
        </w:tc>
        <w:tc>
          <w:tcPr>
            <w:tcW w:w="1417" w:type="dxa"/>
            <w:vAlign w:val="center"/>
          </w:tcPr>
          <w:p w14:paraId="5646FE8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Model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B146A8" w:rsidRPr="00F56A1C" w14:paraId="3704D918" w14:textId="77777777" w:rsidTr="00004C29">
        <w:trPr>
          <w:jc w:val="center"/>
        </w:trPr>
        <w:tc>
          <w:tcPr>
            <w:tcW w:w="1487" w:type="dxa"/>
            <w:vAlign w:val="center"/>
          </w:tcPr>
          <w:p w14:paraId="3284E86A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  <w:p w14:paraId="79C1CC44" w14:textId="2FD4E5ED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39.5</w:t>
            </w:r>
          </w:p>
        </w:tc>
        <w:tc>
          <w:tcPr>
            <w:tcW w:w="1310" w:type="dxa"/>
            <w:vAlign w:val="center"/>
          </w:tcPr>
          <w:p w14:paraId="1AC63DEC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42424BE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04665CC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6601BD7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11" w:type="dxa"/>
            <w:vAlign w:val="center"/>
          </w:tcPr>
          <w:p w14:paraId="6BCE7E8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6BD819D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356" w:type="dxa"/>
            <w:vAlign w:val="center"/>
          </w:tcPr>
          <w:p w14:paraId="5C652EF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30C89BE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53" w:type="dxa"/>
            <w:vAlign w:val="center"/>
          </w:tcPr>
          <w:p w14:paraId="1B12517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28CB82C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  <w:tc>
          <w:tcPr>
            <w:tcW w:w="1417" w:type="dxa"/>
            <w:vAlign w:val="center"/>
          </w:tcPr>
          <w:p w14:paraId="226478D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1.0</w:t>
            </w:r>
          </w:p>
          <w:p w14:paraId="037B94B7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(reference)</w:t>
            </w:r>
          </w:p>
        </w:tc>
      </w:tr>
      <w:tr w:rsidR="00B146A8" w:rsidRPr="00F56A1C" w14:paraId="2ED91D60" w14:textId="77777777" w:rsidTr="00004C29">
        <w:trPr>
          <w:jc w:val="center"/>
        </w:trPr>
        <w:tc>
          <w:tcPr>
            <w:tcW w:w="1487" w:type="dxa"/>
            <w:vAlign w:val="center"/>
          </w:tcPr>
          <w:p w14:paraId="4005BC25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  <w:p w14:paraId="0BE06F18" w14:textId="370FA704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21.5</w:t>
            </w:r>
          </w:p>
        </w:tc>
        <w:tc>
          <w:tcPr>
            <w:tcW w:w="1310" w:type="dxa"/>
            <w:vAlign w:val="center"/>
          </w:tcPr>
          <w:p w14:paraId="3C12A9FC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0094</w:t>
            </w:r>
          </w:p>
          <w:p w14:paraId="33100037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0077,1.0112)</w:t>
            </w:r>
          </w:p>
          <w:p w14:paraId="07E5056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780C84C6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0125</w:t>
            </w:r>
          </w:p>
          <w:p w14:paraId="134E89A8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0108,1.0143)</w:t>
            </w:r>
          </w:p>
          <w:p w14:paraId="4703B0E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73A62A3D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9526</w:t>
            </w:r>
          </w:p>
          <w:p w14:paraId="48AF5953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508,0.9544)</w:t>
            </w:r>
          </w:p>
          <w:p w14:paraId="0A02A60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22A87BCA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1.1457</w:t>
            </w:r>
          </w:p>
          <w:p w14:paraId="34A1CA07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1433,1.1481)</w:t>
            </w:r>
          </w:p>
          <w:p w14:paraId="3DD0399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783F62BF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1459</w:t>
            </w:r>
          </w:p>
          <w:p w14:paraId="32BC3F5C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1435,1.1483)</w:t>
            </w:r>
          </w:p>
          <w:p w14:paraId="7AD77D91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37F91904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1.0650</w:t>
            </w:r>
          </w:p>
          <w:p w14:paraId="6A41734F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0626,1.0674)</w:t>
            </w:r>
          </w:p>
          <w:p w14:paraId="6BF19B20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7662B3C8" w14:textId="77777777" w:rsidTr="00004C29">
        <w:trPr>
          <w:jc w:val="center"/>
        </w:trPr>
        <w:tc>
          <w:tcPr>
            <w:tcW w:w="1487" w:type="dxa"/>
            <w:vAlign w:val="center"/>
          </w:tcPr>
          <w:p w14:paraId="50123B62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artile 3</w:t>
            </w:r>
          </w:p>
          <w:p w14:paraId="34A2117B" w14:textId="667D063A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310" w:type="dxa"/>
            <w:vAlign w:val="center"/>
          </w:tcPr>
          <w:p w14:paraId="48857286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8811</w:t>
            </w:r>
          </w:p>
          <w:p w14:paraId="42876C86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8796,0.8825)</w:t>
            </w:r>
          </w:p>
          <w:p w14:paraId="605B3575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61EAF1C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8638</w:t>
            </w:r>
          </w:p>
          <w:p w14:paraId="02308457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8623,0.8653)</w:t>
            </w:r>
          </w:p>
          <w:p w14:paraId="1A51B5CE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4BB85C28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8074</w:t>
            </w:r>
          </w:p>
          <w:p w14:paraId="7AB43D79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8059,0.8090)</w:t>
            </w:r>
          </w:p>
          <w:p w14:paraId="6FA74E1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006B50AD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753</w:t>
            </w:r>
          </w:p>
          <w:p w14:paraId="3002B69E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1727,1.1778)</w:t>
            </w:r>
          </w:p>
          <w:p w14:paraId="7324A6F6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60260F5B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1760</w:t>
            </w:r>
          </w:p>
          <w:p w14:paraId="2F281284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1734,1.1785)</w:t>
            </w:r>
          </w:p>
          <w:p w14:paraId="2F5B207B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55F9CFF2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9670</w:t>
            </w:r>
          </w:p>
          <w:p w14:paraId="6BAB58C5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647,0.9693)</w:t>
            </w:r>
          </w:p>
          <w:p w14:paraId="27795FF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146A8" w:rsidRPr="00F56A1C" w14:paraId="7FFBE7A3" w14:textId="77777777" w:rsidTr="00004C29">
        <w:trPr>
          <w:jc w:val="center"/>
        </w:trPr>
        <w:tc>
          <w:tcPr>
            <w:tcW w:w="1487" w:type="dxa"/>
            <w:vAlign w:val="center"/>
          </w:tcPr>
          <w:p w14:paraId="654A267A" w14:textId="77777777" w:rsidR="00B146A8" w:rsidRPr="00D82733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  <w:p w14:paraId="38CF51A3" w14:textId="68B3031D" w:rsidR="00B146A8" w:rsidRPr="00DF3C21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7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37</w:t>
            </w:r>
          </w:p>
        </w:tc>
        <w:tc>
          <w:tcPr>
            <w:tcW w:w="1310" w:type="dxa"/>
            <w:vAlign w:val="center"/>
          </w:tcPr>
          <w:p w14:paraId="047BBAE0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9336</w:t>
            </w:r>
          </w:p>
          <w:p w14:paraId="19BCE2FE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321,.9351)</w:t>
            </w:r>
          </w:p>
          <w:p w14:paraId="7E5CE5EA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4CED3253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8687</w:t>
            </w:r>
          </w:p>
          <w:p w14:paraId="42B07EC8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8673,0.8701)</w:t>
            </w:r>
          </w:p>
          <w:p w14:paraId="07FC965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001FB590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7706</w:t>
            </w:r>
          </w:p>
          <w:p w14:paraId="5B850CC2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7692,0.7721)</w:t>
            </w:r>
          </w:p>
          <w:p w14:paraId="1A475834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3E0F9011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4444</w:t>
            </w:r>
          </w:p>
          <w:p w14:paraId="7616B975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4412,1.4475)</w:t>
            </w:r>
          </w:p>
          <w:p w14:paraId="60D5C32D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03AD70FD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4476</w:t>
            </w:r>
          </w:p>
          <w:p w14:paraId="2FD45302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4445,1.4508)</w:t>
            </w:r>
          </w:p>
          <w:p w14:paraId="7F8136EF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1B256C68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0431</w:t>
            </w:r>
          </w:p>
          <w:p w14:paraId="05BC95BF" w14:textId="77777777" w:rsidR="00B146A8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0404,1.0457)</w:t>
            </w:r>
          </w:p>
          <w:p w14:paraId="2EC96A33" w14:textId="77777777" w:rsidR="00B146A8" w:rsidRPr="00F56A1C" w:rsidRDefault="00B146A8" w:rsidP="00B146A8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5D64037A" w14:textId="77777777" w:rsidTr="00004C29">
        <w:trPr>
          <w:jc w:val="center"/>
        </w:trPr>
        <w:tc>
          <w:tcPr>
            <w:tcW w:w="1487" w:type="dxa"/>
            <w:vAlign w:val="center"/>
          </w:tcPr>
          <w:p w14:paraId="7DF2527F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er quarter</w:t>
            </w:r>
          </w:p>
        </w:tc>
        <w:tc>
          <w:tcPr>
            <w:tcW w:w="1310" w:type="dxa"/>
            <w:vAlign w:val="center"/>
          </w:tcPr>
          <w:p w14:paraId="5453BCC2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9678</w:t>
            </w:r>
          </w:p>
          <w:p w14:paraId="2B7D4A9A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673,0.9683)</w:t>
            </w:r>
          </w:p>
          <w:p w14:paraId="00A3AD8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22457ECC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9442</w:t>
            </w:r>
          </w:p>
          <w:p w14:paraId="5F1E0EA8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0.9437,0.9447)</w:t>
            </w:r>
          </w:p>
          <w:p w14:paraId="1F25315E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70E39559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9100</w:t>
            </w:r>
          </w:p>
          <w:p w14:paraId="65E56BFE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bookmarkStart w:id="39" w:name="OLE_LINK241"/>
            <w:bookmarkStart w:id="40" w:name="OLE_LINK242"/>
            <w:r>
              <w:rPr>
                <w:rFonts w:ascii="Times New Roman" w:hAnsi="Times New Roman" w:cs="Times New Roman"/>
                <w:sz w:val="17"/>
                <w:szCs w:val="17"/>
              </w:rPr>
              <w:t>0.9094</w:t>
            </w:r>
            <w:bookmarkEnd w:id="39"/>
            <w:bookmarkEnd w:id="40"/>
            <w:r>
              <w:rPr>
                <w:rFonts w:ascii="Times New Roman" w:hAnsi="Times New Roman" w:cs="Times New Roman"/>
                <w:sz w:val="17"/>
                <w:szCs w:val="17"/>
              </w:rPr>
              <w:t>,0.9105)</w:t>
            </w:r>
          </w:p>
          <w:p w14:paraId="2D6CE86F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461DB926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.1189</w:t>
            </w:r>
          </w:p>
          <w:p w14:paraId="7D54C3F0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1181,1.1196)</w:t>
            </w:r>
          </w:p>
          <w:p w14:paraId="37EDC5EC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37CED2C4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1196</w:t>
            </w:r>
          </w:p>
          <w:p w14:paraId="14786F7D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1188,1.1203)</w:t>
            </w:r>
          </w:p>
          <w:p w14:paraId="6B59D06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6F9D9A0B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.0021</w:t>
            </w:r>
          </w:p>
          <w:p w14:paraId="0C2B9DE5" w14:textId="77777777" w:rsidR="00B3162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.0013,</w:t>
            </w:r>
            <w:bookmarkStart w:id="41" w:name="OLE_LINK243"/>
            <w:bookmarkStart w:id="42" w:name="OLE_LINK244"/>
            <w:r>
              <w:rPr>
                <w:rFonts w:ascii="Times New Roman" w:hAnsi="Times New Roman" w:cs="Times New Roman"/>
                <w:sz w:val="17"/>
                <w:szCs w:val="17"/>
              </w:rPr>
              <w:t>1.0029</w:t>
            </w:r>
            <w:bookmarkEnd w:id="41"/>
            <w:bookmarkEnd w:id="42"/>
            <w:r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0055247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B3162C" w:rsidRPr="00F56A1C" w14:paraId="2C904EB9" w14:textId="77777777" w:rsidTr="00004C29">
        <w:trPr>
          <w:jc w:val="center"/>
        </w:trPr>
        <w:tc>
          <w:tcPr>
            <w:tcW w:w="1487" w:type="dxa"/>
            <w:vAlign w:val="center"/>
          </w:tcPr>
          <w:p w14:paraId="60E645E6" w14:textId="77777777" w:rsidR="00B3162C" w:rsidRPr="00DF3C21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C21">
              <w:rPr>
                <w:rFonts w:ascii="Times New Roman" w:hAnsi="Times New Roman" w:cs="Times New Roman"/>
                <w:sz w:val="20"/>
                <w:szCs w:val="20"/>
              </w:rPr>
              <w:t>P trend</w:t>
            </w:r>
          </w:p>
        </w:tc>
        <w:tc>
          <w:tcPr>
            <w:tcW w:w="1310" w:type="dxa"/>
            <w:vAlign w:val="center"/>
          </w:tcPr>
          <w:p w14:paraId="7D1463F7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124BEBA7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11" w:type="dxa"/>
            <w:vAlign w:val="center"/>
          </w:tcPr>
          <w:p w14:paraId="059C0EF5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356" w:type="dxa"/>
            <w:vAlign w:val="center"/>
          </w:tcPr>
          <w:p w14:paraId="4EF683B3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53" w:type="dxa"/>
            <w:vAlign w:val="center"/>
          </w:tcPr>
          <w:p w14:paraId="62275ACB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  <w:tc>
          <w:tcPr>
            <w:tcW w:w="1417" w:type="dxa"/>
            <w:vAlign w:val="center"/>
          </w:tcPr>
          <w:p w14:paraId="1AD305C0" w14:textId="77777777" w:rsidR="00B3162C" w:rsidRPr="00F56A1C" w:rsidRDefault="00B3162C" w:rsidP="00004C29">
            <w:pPr>
              <w:spacing w:line="36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F56A1C"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</w:tbl>
    <w:bookmarkEnd w:id="2"/>
    <w:bookmarkEnd w:id="3"/>
    <w:p w14:paraId="3728DCFC" w14:textId="77777777" w:rsidR="00B3162C" w:rsidRPr="00610F36" w:rsidRDefault="00B3162C" w:rsidP="00B3162C">
      <w:pPr>
        <w:spacing w:line="360" w:lineRule="auto"/>
        <w:rPr>
          <w:rFonts w:ascii="Times New Roman" w:hAnsi="Times New Roman" w:cs="Times New Roman"/>
          <w:sz w:val="24"/>
        </w:rPr>
      </w:pPr>
      <w:r w:rsidRPr="00610F36">
        <w:rPr>
          <w:rFonts w:ascii="Times New Roman" w:hAnsi="Times New Roman" w:cs="Times New Roman"/>
          <w:sz w:val="24"/>
        </w:rPr>
        <w:t xml:space="preserve">Caffeine and dietary confounders (e.g. minerals and vitamins) were adjusted for total energy intake with residual model </w:t>
      </w:r>
    </w:p>
    <w:p w14:paraId="35B277DB" w14:textId="77777777" w:rsidR="00B3162C" w:rsidRPr="000E51D5" w:rsidRDefault="00B3162C" w:rsidP="00B3162C">
      <w:pPr>
        <w:spacing w:line="360" w:lineRule="auto"/>
        <w:rPr>
          <w:rFonts w:ascii="Times New Roman" w:hAnsi="Times New Roman" w:cs="Times New Roman"/>
          <w:sz w:val="24"/>
        </w:rPr>
      </w:pPr>
      <w:r w:rsidRPr="000E51D5">
        <w:rPr>
          <w:rFonts w:ascii="Times New Roman" w:hAnsi="Times New Roman" w:cs="Times New Roman"/>
          <w:sz w:val="24"/>
        </w:rPr>
        <w:t>Model 1: crude model</w:t>
      </w:r>
    </w:p>
    <w:p w14:paraId="1AACCAE7" w14:textId="77777777" w:rsidR="00B3162C" w:rsidRPr="000E51D5" w:rsidRDefault="00B3162C" w:rsidP="00B3162C">
      <w:pPr>
        <w:spacing w:line="360" w:lineRule="auto"/>
        <w:rPr>
          <w:rFonts w:ascii="Times New Roman" w:hAnsi="Times New Roman" w:cs="Times New Roman"/>
          <w:sz w:val="24"/>
        </w:rPr>
      </w:pPr>
      <w:r w:rsidRPr="000E51D5">
        <w:rPr>
          <w:rFonts w:ascii="Times New Roman" w:hAnsi="Times New Roman" w:cs="Times New Roman"/>
          <w:sz w:val="24"/>
        </w:rPr>
        <w:t>Model 2: adjust</w:t>
      </w:r>
      <w:r>
        <w:rPr>
          <w:rFonts w:ascii="Times New Roman" w:hAnsi="Times New Roman" w:cs="Times New Roman"/>
          <w:sz w:val="24"/>
        </w:rPr>
        <w:t>ed</w:t>
      </w:r>
      <w:r w:rsidRPr="000E51D5">
        <w:rPr>
          <w:rFonts w:ascii="Times New Roman" w:hAnsi="Times New Roman" w:cs="Times New Roman"/>
          <w:sz w:val="24"/>
        </w:rPr>
        <w:t xml:space="preserve"> for age</w:t>
      </w:r>
      <w:r w:rsidRPr="009519F1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and sex</w:t>
      </w:r>
    </w:p>
    <w:p w14:paraId="71F0B830" w14:textId="77777777" w:rsidR="00B3162C" w:rsidRDefault="00B3162C" w:rsidP="00B3162C">
      <w:pPr>
        <w:spacing w:line="360" w:lineRule="auto"/>
        <w:rPr>
          <w:rFonts w:ascii="Times New Roman" w:hAnsi="Times New Roman" w:cs="Times New Roman"/>
          <w:sz w:val="24"/>
        </w:rPr>
      </w:pPr>
      <w:r w:rsidRPr="000E51D5">
        <w:rPr>
          <w:rFonts w:ascii="Times New Roman" w:hAnsi="Times New Roman" w:cs="Times New Roman"/>
          <w:sz w:val="24"/>
        </w:rPr>
        <w:t xml:space="preserve">Model </w:t>
      </w:r>
      <w:r>
        <w:rPr>
          <w:rFonts w:ascii="Times New Roman" w:hAnsi="Times New Roman" w:cs="Times New Roman"/>
          <w:sz w:val="24"/>
        </w:rPr>
        <w:t>3</w:t>
      </w:r>
      <w:r w:rsidRPr="000E51D5">
        <w:rPr>
          <w:rFonts w:ascii="Times New Roman" w:hAnsi="Times New Roman" w:cs="Times New Roman"/>
          <w:sz w:val="24"/>
        </w:rPr>
        <w:t>: adjust</w:t>
      </w:r>
      <w:r>
        <w:rPr>
          <w:rFonts w:ascii="Times New Roman" w:hAnsi="Times New Roman" w:cs="Times New Roman"/>
          <w:sz w:val="24"/>
        </w:rPr>
        <w:t>ed</w:t>
      </w:r>
      <w:r w:rsidRPr="000E51D5">
        <w:rPr>
          <w:rFonts w:ascii="Times New Roman" w:hAnsi="Times New Roman" w:cs="Times New Roman"/>
          <w:sz w:val="24"/>
        </w:rPr>
        <w:t xml:space="preserve"> for age, sex</w:t>
      </w:r>
      <w:r>
        <w:rPr>
          <w:rFonts w:ascii="Times New Roman" w:hAnsi="Times New Roman" w:cs="Times New Roman"/>
          <w:sz w:val="24"/>
        </w:rPr>
        <w:t>,</w:t>
      </w:r>
      <w:r w:rsidRPr="009519F1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BMI,</w:t>
      </w:r>
      <w:r w:rsidRPr="00F93AB1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educational level,</w:t>
      </w:r>
      <w:r w:rsidRPr="00F93AB1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family income,</w:t>
      </w:r>
      <w:r w:rsidRPr="00F93AB1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marital status,</w:t>
      </w:r>
      <w:r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race,</w:t>
      </w:r>
      <w:r w:rsidRPr="00F93AB1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smoking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vigorous and moderate recreational physical activity, total water drank,</w:t>
      </w:r>
      <w:r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energy, alcohol</w:t>
      </w:r>
      <w:r>
        <w:rPr>
          <w:rFonts w:ascii="Times New Roman" w:hAnsi="Times New Roman" w:cs="Times New Roman"/>
          <w:sz w:val="24"/>
        </w:rPr>
        <w:t>,</w:t>
      </w:r>
      <w:r w:rsidRPr="00AB36DF">
        <w:rPr>
          <w:rFonts w:ascii="Times New Roman" w:hAnsi="Times New Roman" w:cs="Times New Roman"/>
          <w:sz w:val="24"/>
        </w:rPr>
        <w:t xml:space="preserve"> </w:t>
      </w:r>
      <w:bookmarkStart w:id="43" w:name="OLE_LINK249"/>
      <w:bookmarkStart w:id="44" w:name="OLE_LINK250"/>
      <w:r w:rsidRPr="000E51D5">
        <w:rPr>
          <w:rFonts w:ascii="Times New Roman" w:hAnsi="Times New Roman" w:cs="Times New Roman"/>
          <w:sz w:val="24"/>
        </w:rPr>
        <w:t>total intakes (from dietary and supplements)</w:t>
      </w:r>
      <w:bookmarkEnd w:id="43"/>
      <w:bookmarkEnd w:id="44"/>
      <w:r>
        <w:rPr>
          <w:rFonts w:ascii="Times New Roman" w:hAnsi="Times New Roman" w:cs="Times New Roman" w:hint="eastAsia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vitamins B6, vitamins C, vitamins D</w:t>
      </w:r>
      <w:r>
        <w:rPr>
          <w:rFonts w:ascii="Times New Roman" w:hAnsi="Times New Roman" w:cs="Times New Roman"/>
          <w:sz w:val="24"/>
        </w:rPr>
        <w:t xml:space="preserve">, </w:t>
      </w:r>
      <w:r w:rsidRPr="000E51D5">
        <w:rPr>
          <w:rFonts w:ascii="Times New Roman" w:hAnsi="Times New Roman" w:cs="Times New Roman"/>
          <w:sz w:val="24"/>
        </w:rPr>
        <w:t>calcium, phosphate,</w:t>
      </w:r>
      <w:r w:rsidRPr="00AB36DF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magnesium,</w:t>
      </w:r>
      <w:r w:rsidRPr="00AB36DF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sodium,</w:t>
      </w:r>
      <w:r w:rsidRPr="00AB36DF">
        <w:rPr>
          <w:rFonts w:ascii="Times New Roman" w:hAnsi="Times New Roman" w:cs="Times New Roman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E51D5">
        <w:rPr>
          <w:rFonts w:ascii="Times New Roman" w:hAnsi="Times New Roman" w:cs="Times New Roman"/>
          <w:sz w:val="24"/>
        </w:rPr>
        <w:t>potassium</w:t>
      </w:r>
      <w:r>
        <w:rPr>
          <w:rFonts w:ascii="Times New Roman" w:hAnsi="Times New Roman" w:cs="Times New Roman"/>
          <w:sz w:val="24"/>
        </w:rPr>
        <w:t>.</w:t>
      </w:r>
    </w:p>
    <w:p w14:paraId="3AD6F316" w14:textId="77777777" w:rsidR="00B3162C" w:rsidRPr="00DA1B09" w:rsidRDefault="00B3162C" w:rsidP="00B3162C">
      <w:pPr>
        <w:spacing w:line="360" w:lineRule="auto"/>
        <w:rPr>
          <w:rFonts w:ascii="Times New Roman" w:hAnsi="Times New Roman" w:cs="Times New Roman"/>
          <w:sz w:val="24"/>
        </w:rPr>
      </w:pPr>
      <w:r w:rsidRPr="0012625E">
        <w:rPr>
          <w:rFonts w:ascii="Times New Roman" w:hAnsi="Times New Roman" w:cs="Times New Roman"/>
          <w:sz w:val="24"/>
        </w:rPr>
        <w:t xml:space="preserve">The showing results of subgroup analysis were adjusted for </w:t>
      </w:r>
      <w:bookmarkStart w:id="45" w:name="OLE_LINK273"/>
      <w:bookmarkStart w:id="46" w:name="OLE_LINK276"/>
      <w:r w:rsidRPr="0012625E">
        <w:rPr>
          <w:rFonts w:ascii="Times New Roman" w:hAnsi="Times New Roman" w:cs="Times New Roman"/>
          <w:sz w:val="24"/>
        </w:rPr>
        <w:t>above covariates except effect modifier.</w:t>
      </w:r>
      <w:bookmarkEnd w:id="45"/>
      <w:bookmarkEnd w:id="46"/>
    </w:p>
    <w:p w14:paraId="08D9DDE2" w14:textId="77777777" w:rsidR="00F16FBF" w:rsidRPr="00B3162C" w:rsidRDefault="00F16FBF"/>
    <w:sectPr w:rsidR="00F16FBF" w:rsidRPr="00B3162C" w:rsidSect="00553D93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76D83" w14:textId="77777777" w:rsidR="007E0901" w:rsidRDefault="007E0901">
      <w:r>
        <w:separator/>
      </w:r>
    </w:p>
  </w:endnote>
  <w:endnote w:type="continuationSeparator" w:id="0">
    <w:p w14:paraId="150CCCC7" w14:textId="77777777" w:rsidR="007E0901" w:rsidRDefault="007E0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8816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48C250" w14:textId="77777777" w:rsidR="00EE3DA0" w:rsidRDefault="00553D93" w:rsidP="000375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6535D45" w14:textId="77777777" w:rsidR="00EE3DA0" w:rsidRDefault="00553D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4DD34" w14:textId="77777777" w:rsidR="002A3A21" w:rsidRDefault="00553D93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8A076" w14:textId="77777777" w:rsidR="007E0901" w:rsidRDefault="007E0901">
      <w:r>
        <w:separator/>
      </w:r>
    </w:p>
  </w:footnote>
  <w:footnote w:type="continuationSeparator" w:id="0">
    <w:p w14:paraId="7E01A353" w14:textId="77777777" w:rsidR="007E0901" w:rsidRDefault="007E09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67991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3387153" w14:textId="77777777" w:rsidR="0081320B" w:rsidRDefault="00553D93" w:rsidP="0003751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60714C" w14:textId="77777777" w:rsidR="0081320B" w:rsidRDefault="00553D93" w:rsidP="0081320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49430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BF8FED" w14:textId="77777777" w:rsidR="0081320B" w:rsidRDefault="00553D93" w:rsidP="0003751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0155BB" w14:textId="77777777" w:rsidR="0081320B" w:rsidRDefault="00553D93" w:rsidP="0081320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2C"/>
    <w:rsid w:val="000069D5"/>
    <w:rsid w:val="00023683"/>
    <w:rsid w:val="000335AA"/>
    <w:rsid w:val="00075139"/>
    <w:rsid w:val="00083BBD"/>
    <w:rsid w:val="00094FEC"/>
    <w:rsid w:val="00107E31"/>
    <w:rsid w:val="00113381"/>
    <w:rsid w:val="0012625E"/>
    <w:rsid w:val="00141F4A"/>
    <w:rsid w:val="001545B7"/>
    <w:rsid w:val="00172C1F"/>
    <w:rsid w:val="00186D2B"/>
    <w:rsid w:val="001918DF"/>
    <w:rsid w:val="001B3C92"/>
    <w:rsid w:val="001C7884"/>
    <w:rsid w:val="001E12AA"/>
    <w:rsid w:val="00230973"/>
    <w:rsid w:val="00236721"/>
    <w:rsid w:val="00244650"/>
    <w:rsid w:val="0025651B"/>
    <w:rsid w:val="00267505"/>
    <w:rsid w:val="002A5590"/>
    <w:rsid w:val="002B13DC"/>
    <w:rsid w:val="002B434C"/>
    <w:rsid w:val="003625DC"/>
    <w:rsid w:val="003664FE"/>
    <w:rsid w:val="00373EA6"/>
    <w:rsid w:val="003C353D"/>
    <w:rsid w:val="003E5378"/>
    <w:rsid w:val="004042A6"/>
    <w:rsid w:val="00424717"/>
    <w:rsid w:val="0043356E"/>
    <w:rsid w:val="004524F6"/>
    <w:rsid w:val="004602F8"/>
    <w:rsid w:val="0046492E"/>
    <w:rsid w:val="004A26E4"/>
    <w:rsid w:val="004A53FD"/>
    <w:rsid w:val="004B720C"/>
    <w:rsid w:val="004C6313"/>
    <w:rsid w:val="004E0E50"/>
    <w:rsid w:val="00553D93"/>
    <w:rsid w:val="00585908"/>
    <w:rsid w:val="00586250"/>
    <w:rsid w:val="005901F9"/>
    <w:rsid w:val="005A5007"/>
    <w:rsid w:val="005B7DC4"/>
    <w:rsid w:val="005F6C18"/>
    <w:rsid w:val="005F7F0C"/>
    <w:rsid w:val="00627B46"/>
    <w:rsid w:val="00637853"/>
    <w:rsid w:val="00680E6E"/>
    <w:rsid w:val="00717761"/>
    <w:rsid w:val="00721297"/>
    <w:rsid w:val="0072459F"/>
    <w:rsid w:val="00770B71"/>
    <w:rsid w:val="00770EF6"/>
    <w:rsid w:val="007710A8"/>
    <w:rsid w:val="007832D6"/>
    <w:rsid w:val="00792612"/>
    <w:rsid w:val="0079303A"/>
    <w:rsid w:val="007B42A3"/>
    <w:rsid w:val="007E0901"/>
    <w:rsid w:val="007F56BD"/>
    <w:rsid w:val="008038A3"/>
    <w:rsid w:val="00821881"/>
    <w:rsid w:val="008851B8"/>
    <w:rsid w:val="00893309"/>
    <w:rsid w:val="008D0CB5"/>
    <w:rsid w:val="008E1DB4"/>
    <w:rsid w:val="009313A7"/>
    <w:rsid w:val="009509B8"/>
    <w:rsid w:val="00962360"/>
    <w:rsid w:val="00986AB2"/>
    <w:rsid w:val="00990DAB"/>
    <w:rsid w:val="00991063"/>
    <w:rsid w:val="00995002"/>
    <w:rsid w:val="009D625D"/>
    <w:rsid w:val="009F1E97"/>
    <w:rsid w:val="009F22F7"/>
    <w:rsid w:val="00A0731E"/>
    <w:rsid w:val="00A07CA0"/>
    <w:rsid w:val="00A25F20"/>
    <w:rsid w:val="00A33AD7"/>
    <w:rsid w:val="00A45E94"/>
    <w:rsid w:val="00A53622"/>
    <w:rsid w:val="00A708F5"/>
    <w:rsid w:val="00A719D5"/>
    <w:rsid w:val="00A901C1"/>
    <w:rsid w:val="00A97E25"/>
    <w:rsid w:val="00AC24D6"/>
    <w:rsid w:val="00AE1EDD"/>
    <w:rsid w:val="00B146A8"/>
    <w:rsid w:val="00B3162C"/>
    <w:rsid w:val="00B4436F"/>
    <w:rsid w:val="00B81F27"/>
    <w:rsid w:val="00BA6ACF"/>
    <w:rsid w:val="00BC08AC"/>
    <w:rsid w:val="00BC37CE"/>
    <w:rsid w:val="00C212B5"/>
    <w:rsid w:val="00C36400"/>
    <w:rsid w:val="00C419E5"/>
    <w:rsid w:val="00C41C0F"/>
    <w:rsid w:val="00C514E1"/>
    <w:rsid w:val="00C709ED"/>
    <w:rsid w:val="00C7188B"/>
    <w:rsid w:val="00C74731"/>
    <w:rsid w:val="00C77B1F"/>
    <w:rsid w:val="00C92F73"/>
    <w:rsid w:val="00C9365C"/>
    <w:rsid w:val="00CB5EE2"/>
    <w:rsid w:val="00CD2949"/>
    <w:rsid w:val="00CE4D50"/>
    <w:rsid w:val="00D14A71"/>
    <w:rsid w:val="00D17810"/>
    <w:rsid w:val="00D2273E"/>
    <w:rsid w:val="00D42DE0"/>
    <w:rsid w:val="00D5679A"/>
    <w:rsid w:val="00D91EE2"/>
    <w:rsid w:val="00DD6C31"/>
    <w:rsid w:val="00DF234E"/>
    <w:rsid w:val="00E14E95"/>
    <w:rsid w:val="00E232FD"/>
    <w:rsid w:val="00EA10E5"/>
    <w:rsid w:val="00EA4601"/>
    <w:rsid w:val="00EE4F95"/>
    <w:rsid w:val="00EF4E4E"/>
    <w:rsid w:val="00F14AB8"/>
    <w:rsid w:val="00F16FBF"/>
    <w:rsid w:val="00F2688C"/>
    <w:rsid w:val="00FA23BB"/>
    <w:rsid w:val="00FD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1E9F1"/>
  <w15:chartTrackingRefBased/>
  <w15:docId w15:val="{37255D77-C454-354A-88A9-AD8CDA9E3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16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16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1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162C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3162C"/>
  </w:style>
  <w:style w:type="table" w:styleId="TableGrid">
    <w:name w:val="Table Grid"/>
    <w:basedOn w:val="TableNormal"/>
    <w:uiPriority w:val="39"/>
    <w:rsid w:val="00B31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1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耿 际雯</dc:creator>
  <cp:keywords/>
  <dc:description/>
  <cp:lastModifiedBy>Laura Goodfellow</cp:lastModifiedBy>
  <cp:revision>2</cp:revision>
  <dcterms:created xsi:type="dcterms:W3CDTF">2022-09-20T11:42:00Z</dcterms:created>
  <dcterms:modified xsi:type="dcterms:W3CDTF">2022-09-20T11:42:00Z</dcterms:modified>
</cp:coreProperties>
</file>